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BBEAE" w14:textId="77777777" w:rsidR="00E96C82" w:rsidRPr="00131E02" w:rsidRDefault="00E96C82" w:rsidP="00E96C82">
      <w:pPr>
        <w:spacing w:before="100" w:beforeAutospacing="1" w:after="100" w:afterAutospacing="1" w:line="276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14:ligatures w14:val="none"/>
        </w:rPr>
      </w:pPr>
      <w:r w:rsidRPr="00131E02">
        <w:rPr>
          <w:rFonts w:ascii="Times New Roman" w:eastAsia="Times New Roman" w:hAnsi="Times New Roman" w:cs="Times New Roman"/>
          <w:b/>
          <w:bCs/>
          <w:kern w:val="36"/>
          <w14:ligatures w14:val="none"/>
        </w:rPr>
        <w:t xml:space="preserve">Supplementary Tables </w:t>
      </w:r>
    </w:p>
    <w:p w14:paraId="382F2541" w14:textId="1B3B7854" w:rsidR="00E96C82" w:rsidRPr="00131E02" w:rsidRDefault="007954FD" w:rsidP="00E96C82">
      <w:pPr>
        <w:pStyle w:val="NormalWeb"/>
        <w:spacing w:line="276" w:lineRule="auto"/>
      </w:pPr>
      <w:r w:rsidRPr="00131E02">
        <w:rPr>
          <w:b/>
          <w:bCs/>
        </w:rPr>
        <w:t>Supplementary Table S1:</w:t>
      </w:r>
      <w:r w:rsidRPr="00131E02">
        <w:t xml:space="preserve"> Frequency distribution of antibiotic imports by year, therapeutic class (ATC-3), dosage form, and route of administration.</w:t>
      </w:r>
    </w:p>
    <w:p w14:paraId="34E69200" w14:textId="77777777" w:rsidR="00E96C82" w:rsidRPr="00E96C82" w:rsidRDefault="00E96C82" w:rsidP="00E96C82">
      <w:pPr>
        <w:pStyle w:val="NormalWeb"/>
        <w:spacing w:line="276" w:lineRule="auto"/>
        <w:rPr>
          <w:b/>
          <w:bCs/>
        </w:rPr>
      </w:pPr>
      <w:r w:rsidRPr="00E96C82">
        <w:rPr>
          <w:b/>
          <w:bCs/>
        </w:rPr>
        <w:t xml:space="preserve">Supplementary </w:t>
      </w:r>
      <w:r w:rsidRPr="00E96C82">
        <w:rPr>
          <w:rStyle w:val="Strong"/>
          <w:rFonts w:eastAsiaTheme="majorEastAsia"/>
        </w:rPr>
        <w:t>Table S1a:</w:t>
      </w:r>
      <w:r w:rsidRPr="00E96C82">
        <w:rPr>
          <w:b/>
          <w:bCs/>
        </w:rPr>
        <w:t xml:space="preserve"> Distribution by dosage form and route</w:t>
      </w:r>
    </w:p>
    <w:tbl>
      <w:tblPr>
        <w:tblW w:w="4381" w:type="dxa"/>
        <w:tblLook w:val="04A0" w:firstRow="1" w:lastRow="0" w:firstColumn="1" w:lastColumn="0" w:noHBand="0" w:noVBand="1"/>
      </w:tblPr>
      <w:tblGrid>
        <w:gridCol w:w="1189"/>
        <w:gridCol w:w="960"/>
        <w:gridCol w:w="1116"/>
        <w:gridCol w:w="1416"/>
      </w:tblGrid>
      <w:tr w:rsidR="00E96C82" w:rsidRPr="00131E02" w14:paraId="3884D23A" w14:textId="77777777" w:rsidTr="00E96C82">
        <w:trPr>
          <w:trHeight w:val="290"/>
        </w:trPr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BE3D8" w14:textId="77777777" w:rsidR="00E96C82" w:rsidRPr="00E96C82" w:rsidRDefault="00E96C82" w:rsidP="00E96C8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96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ou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080C8" w14:textId="77777777" w:rsidR="00E96C82" w:rsidRPr="00E96C82" w:rsidRDefault="00E96C82" w:rsidP="00E96C8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96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92BAF" w14:textId="1CDFD07F" w:rsidR="00E96C82" w:rsidRPr="00131E02" w:rsidRDefault="00E96C82" w:rsidP="00E96C8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DA6CD" w14:textId="451C07AC" w:rsidR="00E96C82" w:rsidRPr="00131E02" w:rsidRDefault="00E96C82" w:rsidP="00E96C8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mulative %</w:t>
            </w:r>
          </w:p>
        </w:tc>
      </w:tr>
      <w:tr w:rsidR="00E96C82" w:rsidRPr="00131E02" w14:paraId="60613CBB" w14:textId="77777777" w:rsidTr="00E96C82">
        <w:trPr>
          <w:trHeight w:val="290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C70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F83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370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38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76A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3868</w:t>
            </w:r>
          </w:p>
        </w:tc>
      </w:tr>
      <w:tr w:rsidR="00E96C82" w:rsidRPr="00131E02" w14:paraId="0A402168" w14:textId="77777777" w:rsidTr="00E96C82">
        <w:trPr>
          <w:trHeight w:val="290"/>
        </w:trPr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B2E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B05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E4F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1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09B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73E0AB24" w14:textId="77777777" w:rsidR="004D1551" w:rsidRDefault="004D1551"/>
    <w:p w14:paraId="706BA343" w14:textId="77777777" w:rsidR="00E96C82" w:rsidRPr="00BB0314" w:rsidRDefault="00E96C82" w:rsidP="00E96C82">
      <w:pPr>
        <w:pStyle w:val="NormalWeb"/>
        <w:spacing w:line="276" w:lineRule="auto"/>
        <w:rPr>
          <w:b/>
          <w:bCs/>
        </w:rPr>
      </w:pPr>
      <w:r w:rsidRPr="00BB0314">
        <w:rPr>
          <w:b/>
          <w:bCs/>
        </w:rPr>
        <w:t>Supplementary Table S1b</w:t>
      </w:r>
      <w:r w:rsidRPr="00BB0314">
        <w:rPr>
          <w:rStyle w:val="Strong"/>
          <w:rFonts w:eastAsiaTheme="majorEastAsia"/>
          <w:b w:val="0"/>
          <w:bCs w:val="0"/>
        </w:rPr>
        <w:t>:</w:t>
      </w:r>
      <w:r w:rsidRPr="00BB0314">
        <w:rPr>
          <w:b/>
          <w:bCs/>
        </w:rPr>
        <w:t xml:space="preserve"> Distribution by year of import permits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416"/>
      </w:tblGrid>
      <w:tr w:rsidR="00E96C82" w:rsidRPr="00131E02" w14:paraId="091DC4CF" w14:textId="77777777" w:rsidTr="00D3195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34A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D97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5CC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823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mulative %</w:t>
            </w:r>
          </w:p>
        </w:tc>
      </w:tr>
      <w:tr w:rsidR="00E96C82" w:rsidRPr="00131E02" w14:paraId="41780E7F" w14:textId="77777777" w:rsidTr="00D3195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EA5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5E8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471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4CB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</w:tr>
      <w:tr w:rsidR="00E96C82" w:rsidRPr="00131E02" w14:paraId="64F0DA69" w14:textId="77777777" w:rsidTr="00D3195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031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705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09F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C17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5</w:t>
            </w:r>
          </w:p>
        </w:tc>
      </w:tr>
      <w:tr w:rsidR="00E96C82" w:rsidRPr="00131E02" w14:paraId="10B4101C" w14:textId="77777777" w:rsidTr="00D3195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CD9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768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A38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82B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4</w:t>
            </w:r>
          </w:p>
        </w:tc>
      </w:tr>
      <w:tr w:rsidR="00E96C82" w:rsidRPr="00131E02" w14:paraId="6614623F" w14:textId="77777777" w:rsidTr="00D3195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C34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9B7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025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7CD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5</w:t>
            </w:r>
          </w:p>
        </w:tc>
      </w:tr>
      <w:tr w:rsidR="00E96C82" w:rsidRPr="00131E02" w14:paraId="3CBDB569" w14:textId="77777777" w:rsidTr="00D3195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028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91C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156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B3F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0</w:t>
            </w:r>
          </w:p>
        </w:tc>
      </w:tr>
      <w:tr w:rsidR="00E96C82" w:rsidRPr="00131E02" w14:paraId="6B7E66D4" w14:textId="77777777" w:rsidTr="00D3195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51F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52E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A65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CD7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8</w:t>
            </w:r>
          </w:p>
        </w:tc>
      </w:tr>
      <w:tr w:rsidR="00E96C82" w:rsidRPr="00131E02" w14:paraId="251ED800" w14:textId="77777777" w:rsidTr="00D3195C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B9B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890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F8F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E09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</w:t>
            </w:r>
          </w:p>
        </w:tc>
      </w:tr>
    </w:tbl>
    <w:p w14:paraId="39886196" w14:textId="77777777" w:rsidR="00E96C82" w:rsidRDefault="00E96C82"/>
    <w:p w14:paraId="38570813" w14:textId="77777777" w:rsidR="00E96C82" w:rsidRPr="00131E02" w:rsidRDefault="00E96C82" w:rsidP="00E96C82">
      <w:pPr>
        <w:pStyle w:val="NormalWeb"/>
        <w:spacing w:line="276" w:lineRule="auto"/>
      </w:pPr>
    </w:p>
    <w:p w14:paraId="7DDD8B4D" w14:textId="77777777" w:rsidR="00E96C82" w:rsidRPr="00131E02" w:rsidRDefault="00E96C82" w:rsidP="00E96C82">
      <w:pPr>
        <w:pStyle w:val="NormalWeb"/>
        <w:spacing w:line="276" w:lineRule="auto"/>
        <w:rPr>
          <w:b/>
          <w:bCs/>
        </w:rPr>
      </w:pPr>
      <w:r w:rsidRPr="00131E02">
        <w:rPr>
          <w:b/>
          <w:bCs/>
        </w:rPr>
        <w:t>Supplementary Table S1c: Distribution by year of import permits</w:t>
      </w:r>
    </w:p>
    <w:tbl>
      <w:tblPr>
        <w:tblW w:w="4802" w:type="dxa"/>
        <w:tblLook w:val="04A0" w:firstRow="1" w:lastRow="0" w:firstColumn="1" w:lastColumn="0" w:noHBand="0" w:noVBand="1"/>
      </w:tblPr>
      <w:tblGrid>
        <w:gridCol w:w="1900"/>
        <w:gridCol w:w="960"/>
        <w:gridCol w:w="960"/>
        <w:gridCol w:w="1416"/>
      </w:tblGrid>
      <w:tr w:rsidR="00E96C82" w:rsidRPr="00131E02" w14:paraId="4A01E82D" w14:textId="77777777" w:rsidTr="00D3195C">
        <w:trPr>
          <w:trHeight w:val="29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6175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sage for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A1C9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7278B" w14:textId="089F5AC1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4C7C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mulative %</w:t>
            </w:r>
          </w:p>
        </w:tc>
      </w:tr>
      <w:tr w:rsidR="00E96C82" w:rsidRPr="00131E02" w14:paraId="7DEB5D5E" w14:textId="77777777" w:rsidTr="00D3195C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E4F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bl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5AD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7B9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2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299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2%</w:t>
            </w:r>
          </w:p>
        </w:tc>
      </w:tr>
      <w:tr w:rsidR="00E96C82" w:rsidRPr="00131E02" w14:paraId="46763AA4" w14:textId="77777777" w:rsidTr="00D3195C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E55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r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471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53A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1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629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3%</w:t>
            </w:r>
          </w:p>
        </w:tc>
      </w:tr>
      <w:tr w:rsidR="00E96C82" w:rsidRPr="00131E02" w14:paraId="173DC307" w14:textId="77777777" w:rsidTr="00D3195C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74D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psu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AFC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444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5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241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8%</w:t>
            </w:r>
          </w:p>
        </w:tc>
      </w:tr>
      <w:tr w:rsidR="00E96C82" w:rsidRPr="00131E02" w14:paraId="0EB174E4" w14:textId="77777777" w:rsidTr="00D3195C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A54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ject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93E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680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9D3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0%</w:t>
            </w:r>
          </w:p>
        </w:tc>
      </w:tr>
      <w:tr w:rsidR="00E96C82" w:rsidRPr="00131E02" w14:paraId="7C5ECC71" w14:textId="77777777" w:rsidTr="00D3195C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18D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w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751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733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842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6%</w:t>
            </w:r>
          </w:p>
        </w:tc>
      </w:tr>
      <w:tr w:rsidR="00E96C82" w:rsidRPr="00131E02" w14:paraId="7279800F" w14:textId="77777777" w:rsidTr="00D3195C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0A0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avenous Infu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906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A18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A28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%</w:t>
            </w:r>
          </w:p>
        </w:tc>
      </w:tr>
      <w:tr w:rsidR="00E96C82" w:rsidRPr="00131E02" w14:paraId="5FC7D9CE" w14:textId="77777777" w:rsidTr="00D3195C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C50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lu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321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F9F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6A5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</w:tr>
      <w:tr w:rsidR="00E96C82" w:rsidRPr="00131E02" w14:paraId="114C7940" w14:textId="77777777" w:rsidTr="00D3195C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AF3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essa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BD9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D1B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%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82D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</w:tr>
    </w:tbl>
    <w:p w14:paraId="3DD44040" w14:textId="77777777" w:rsidR="00E96C82" w:rsidRPr="00131E02" w:rsidRDefault="00E96C82" w:rsidP="00E96C82">
      <w:pPr>
        <w:pStyle w:val="NormalWeb"/>
        <w:spacing w:line="276" w:lineRule="auto"/>
      </w:pPr>
    </w:p>
    <w:p w14:paraId="67E02A82" w14:textId="77777777" w:rsidR="00E96C82" w:rsidRPr="00BB0314" w:rsidRDefault="00E96C82" w:rsidP="00E96C82">
      <w:pPr>
        <w:pStyle w:val="NormalWeb"/>
        <w:spacing w:line="276" w:lineRule="auto"/>
        <w:rPr>
          <w:b/>
          <w:bCs/>
        </w:rPr>
      </w:pPr>
      <w:r w:rsidRPr="00BB0314">
        <w:rPr>
          <w:b/>
          <w:bCs/>
        </w:rPr>
        <w:t xml:space="preserve">Supplementary </w:t>
      </w:r>
      <w:r w:rsidRPr="00BB0314">
        <w:rPr>
          <w:rStyle w:val="Strong"/>
          <w:rFonts w:eastAsiaTheme="majorEastAsia"/>
        </w:rPr>
        <w:t>Table S1d:</w:t>
      </w:r>
      <w:r w:rsidRPr="00BB0314">
        <w:rPr>
          <w:b/>
          <w:bCs/>
        </w:rPr>
        <w:t xml:space="preserve"> Supplier countries</w:t>
      </w:r>
    </w:p>
    <w:tbl>
      <w:tblPr>
        <w:tblW w:w="5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6"/>
        <w:gridCol w:w="960"/>
        <w:gridCol w:w="1040"/>
        <w:gridCol w:w="1416"/>
      </w:tblGrid>
      <w:tr w:rsidR="00E96C82" w:rsidRPr="00131E02" w14:paraId="78D69F8A" w14:textId="77777777" w:rsidTr="00D3195C">
        <w:trPr>
          <w:trHeight w:val="290"/>
        </w:trPr>
        <w:tc>
          <w:tcPr>
            <w:tcW w:w="2346" w:type="dxa"/>
            <w:shd w:val="clear" w:color="auto" w:fill="auto"/>
            <w:noWrap/>
            <w:hideMark/>
          </w:tcPr>
          <w:p w14:paraId="1DCB9D2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ier countr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580E6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782C375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354D75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mulative %</w:t>
            </w:r>
          </w:p>
        </w:tc>
      </w:tr>
      <w:tr w:rsidR="00E96C82" w:rsidRPr="00131E02" w14:paraId="50A62564" w14:textId="77777777" w:rsidTr="00D3195C">
        <w:trPr>
          <w:trHeight w:val="290"/>
        </w:trPr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5CB3570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ECF4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03D7C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5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79AB1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5%</w:t>
            </w:r>
          </w:p>
        </w:tc>
      </w:tr>
      <w:tr w:rsidR="00E96C82" w:rsidRPr="00131E02" w14:paraId="57DC60CC" w14:textId="77777777" w:rsidTr="00D3195C">
        <w:trPr>
          <w:trHeight w:val="290"/>
        </w:trPr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10F54D7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9836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23EB7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4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0C887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9%</w:t>
            </w:r>
          </w:p>
        </w:tc>
      </w:tr>
      <w:tr w:rsidR="00E96C82" w:rsidRPr="00131E02" w14:paraId="5E5BB49B" w14:textId="77777777" w:rsidTr="00D3195C">
        <w:trPr>
          <w:trHeight w:val="290"/>
        </w:trPr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C7A5FF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FF86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AA067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C7357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4%</w:t>
            </w:r>
          </w:p>
        </w:tc>
      </w:tr>
      <w:tr w:rsidR="00E96C82" w:rsidRPr="00131E02" w14:paraId="77AB77C7" w14:textId="77777777" w:rsidTr="00D3195C">
        <w:trPr>
          <w:trHeight w:val="290"/>
        </w:trPr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F2C812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rman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30BF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CE93B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069C6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0%</w:t>
            </w:r>
          </w:p>
        </w:tc>
      </w:tr>
      <w:tr w:rsidR="00E96C82" w:rsidRPr="00131E02" w14:paraId="5961E9B2" w14:textId="77777777" w:rsidTr="00D3195C">
        <w:trPr>
          <w:trHeight w:val="290"/>
        </w:trPr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081F157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6452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18A0D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%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E0567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</w:tr>
    </w:tbl>
    <w:p w14:paraId="1C4F4308" w14:textId="71162F17" w:rsidR="00E96C82" w:rsidRDefault="00E96C82" w:rsidP="00E96C82">
      <w:pPr>
        <w:pStyle w:val="NormalWeb"/>
        <w:spacing w:line="276" w:lineRule="auto"/>
      </w:pPr>
    </w:p>
    <w:p w14:paraId="7B196FE6" w14:textId="77777777" w:rsidR="00E96C82" w:rsidRDefault="00E96C82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br w:type="page"/>
      </w:r>
    </w:p>
    <w:p w14:paraId="19E6D626" w14:textId="77777777" w:rsidR="00E96C82" w:rsidRPr="00131E02" w:rsidRDefault="00E96C82" w:rsidP="00E96C82">
      <w:pPr>
        <w:pStyle w:val="NormalWeb"/>
        <w:spacing w:line="276" w:lineRule="auto"/>
        <w:ind w:left="360"/>
      </w:pPr>
    </w:p>
    <w:p w14:paraId="47B23291" w14:textId="77777777" w:rsidR="00E96C82" w:rsidRPr="00131E02" w:rsidRDefault="00E96C82" w:rsidP="00E96C82">
      <w:pPr>
        <w:pStyle w:val="NormalWeb"/>
        <w:spacing w:line="276" w:lineRule="auto"/>
        <w:rPr>
          <w:b/>
          <w:bCs/>
        </w:rPr>
      </w:pPr>
      <w:r w:rsidRPr="00131E02">
        <w:rPr>
          <w:b/>
          <w:bCs/>
        </w:rPr>
        <w:t xml:space="preserve">Supplementary </w:t>
      </w:r>
      <w:r w:rsidRPr="00131E02">
        <w:rPr>
          <w:rStyle w:val="Strong"/>
          <w:rFonts w:eastAsiaTheme="majorEastAsia"/>
        </w:rPr>
        <w:t>Table S1e:</w:t>
      </w:r>
      <w:r w:rsidRPr="00131E02">
        <w:rPr>
          <w:b/>
          <w:bCs/>
        </w:rPr>
        <w:t xml:space="preserve"> Top molecules by record count, number of brands and countries that import the brands</w:t>
      </w:r>
    </w:p>
    <w:p w14:paraId="1A4AB873" w14:textId="77777777" w:rsidR="00E96C82" w:rsidRPr="00131E02" w:rsidRDefault="00E96C82" w:rsidP="00E96C82">
      <w:pPr>
        <w:pStyle w:val="NormalWeb"/>
        <w:spacing w:line="276" w:lineRule="auto"/>
      </w:pPr>
    </w:p>
    <w:tbl>
      <w:tblPr>
        <w:tblW w:w="7761" w:type="dxa"/>
        <w:tblLook w:val="04A0" w:firstRow="1" w:lastRow="0" w:firstColumn="1" w:lastColumn="0" w:noHBand="0" w:noVBand="1"/>
      </w:tblPr>
      <w:tblGrid>
        <w:gridCol w:w="2689"/>
        <w:gridCol w:w="772"/>
        <w:gridCol w:w="960"/>
        <w:gridCol w:w="1416"/>
        <w:gridCol w:w="1070"/>
        <w:gridCol w:w="1277"/>
      </w:tblGrid>
      <w:tr w:rsidR="00E96C82" w:rsidRPr="00131E02" w14:paraId="3C3323AA" w14:textId="77777777" w:rsidTr="00D3195C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2CA1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cine IN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0155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0B3C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CCFA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mulative 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6F9A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of brand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4808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 of countries</w:t>
            </w:r>
          </w:p>
        </w:tc>
      </w:tr>
      <w:tr w:rsidR="00E96C82" w:rsidRPr="00131E02" w14:paraId="4E977B23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173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B8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51A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9AA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DA9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08E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E96C82" w:rsidRPr="00131E02" w14:paraId="0EC8A1DC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BE1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348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F32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97E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3B0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772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E96C82" w:rsidRPr="00131E02" w14:paraId="68072A30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301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B56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2DB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FA7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FAF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2EC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41DD1840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6AB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1BA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33B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358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009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AA2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520AF704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26E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CCC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CC1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EB2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B5C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4F0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3F7F6BA7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259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53E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497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638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B02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934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E96C82" w:rsidRPr="00131E02" w14:paraId="45848E05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C37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ythromy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090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D02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23E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8C7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724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7164BAA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1E3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ronidazol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4FD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9F4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6AA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C9E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8E5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E96C82" w:rsidRPr="00131E02" w14:paraId="52D899BE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8B1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563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3EF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4C4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6BB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E60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0A18A9FD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DEB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xycycli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2AB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4BB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322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E21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060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79F6C00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FCE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noxymethyl</w:t>
            </w:r>
            <w:proofErr w:type="spellEnd"/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eni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8B1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51A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A09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167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1AB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67370EF7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E00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arithromy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059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A53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C2C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B0F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286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74513036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11F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podoxi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053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841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3FC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76B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C72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1E6D8B1C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752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damy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955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FBB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C3F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D4A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857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06B2A033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6E1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loramphenico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35A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3F6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5C7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249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62C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E96C82" w:rsidRPr="00131E02" w14:paraId="636CB9E9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7C9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flucloxa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E82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BDF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782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BFC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8F2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3509AA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0B7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oxa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BCA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40F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2BC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A95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203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6E909DCF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DD7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ixi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FDC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387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711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783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AF5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7FA2D1A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074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vofloxa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436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9B2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38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95B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1A4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4802C73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F92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alex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747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83A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5A6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804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D8D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6F6BEAC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770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arithromycin + lansoprazole + tinidazol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DAF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77D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4B9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01B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E2F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5BDAB96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E3D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ropene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FD4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6EA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B8D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BE1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266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E96C82" w:rsidRPr="00131E02" w14:paraId="7B09D943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6A7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ucloxa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24C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0C8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EC6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446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B9C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0031794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D49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tracycli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FC2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2BD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DD9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388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ABB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26603A3C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6A1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tazidi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AB2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AA8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2A0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F82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DC9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7CD168D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D2E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ulfamethoxazole + trimethopri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EB1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FFF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36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B8F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CFC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08E4E3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E73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nidazol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8B4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787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1FA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535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F16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55937277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5E8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triaxon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574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0AA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027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2A0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7C3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E96C82" w:rsidRPr="00131E02" w14:paraId="1B350EA6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131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otaxi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A38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6EC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B8B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B6E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7A2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6AAA26EF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C00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adroxi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E8E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5C7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D8B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3F9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B95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44FF799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8C3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floxa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21A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C1D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2BF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8A8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8CC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69E48CBD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850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ltamicilli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E66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281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3F0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355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85E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3DE8C41E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13B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zyl peni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14C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C4F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649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D06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715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4C255086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89B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tamy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058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0AA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1B2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993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97B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11D7C4B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06F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floxa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D75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51F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831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ACF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CA8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6001F05E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6DA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caine benzylpeni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7D3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D55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381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506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346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4A3FC1F3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3DF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nzathine penicil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CAD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E7C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D4A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BAD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F44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E96C82" w:rsidRPr="00131E02" w14:paraId="116256E5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5AA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 + tinidazol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58B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60D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9FC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507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6BD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2CA3F40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4F7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epi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F5A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DF7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B39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657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D22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73597DD6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3C7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nidazol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50C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425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282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353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5EC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0225D867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710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aclo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F8B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052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C17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4FC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D6C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BFCA299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879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prozi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763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9AE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949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191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054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F64B740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977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ofuranto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2F1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033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17B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A7C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F36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05B1BF15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E87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xifloxa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063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0B2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C65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ECC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DEC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689D15F6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37F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peracillin + tazobacta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909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ED1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452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B83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F05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53037BA3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639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lidixic aci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A74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CF0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BB3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58D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E44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5A9AB14F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F6E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ncomy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E75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A0A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6C1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133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E7F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734AD7F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1CB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sulbacta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330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92E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136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9FC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1EF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214CC0B8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B5F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arfloxaci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432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367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350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ECD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F77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1CDF683D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16C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ka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AD0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0D3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57D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8AD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865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6D7BD3B4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9B3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azol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698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D34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35D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950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076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600CECAF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98B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xytetracycline combination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E69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2D7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0D1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DD7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7F4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7EB4D596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D54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xithromy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1D1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EC9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887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E90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34E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23DBEA8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E0D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ptomyci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646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002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13F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BF6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698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2F9CE872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FF9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operazone</w:t>
            </w:r>
            <w:proofErr w:type="spellEnd"/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combination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CF9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45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401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A18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40F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E96C82" w:rsidRPr="00131E02" w14:paraId="0689BDE8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376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ezoli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4A0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BFB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B84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408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5DF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5473EE14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1E9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floxaci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27E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807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396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1F4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7C8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7BBC5B51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677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combinatio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C67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069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90E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958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45D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25C01095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346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methopri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192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F78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EF8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EC3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2D2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2D51A0E8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F9E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Metronidazole combination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ABC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67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067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006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D66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96C82" w:rsidRPr="00131E02" w14:paraId="0F436EF0" w14:textId="77777777" w:rsidTr="00D3195C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B14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triaxone combination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F30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FAE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978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22E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0AB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2D2B4C2D" w14:textId="5DC8E5A7" w:rsidR="00E96C82" w:rsidRDefault="00E96C82" w:rsidP="00E96C82">
      <w:pPr>
        <w:pStyle w:val="NormalWeb"/>
        <w:spacing w:line="276" w:lineRule="auto"/>
      </w:pPr>
    </w:p>
    <w:p w14:paraId="7F1F1EB1" w14:textId="77777777" w:rsidR="00E96C82" w:rsidRDefault="00E96C82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br w:type="page"/>
      </w:r>
    </w:p>
    <w:p w14:paraId="4E5A1D6E" w14:textId="77777777" w:rsidR="00E96C82" w:rsidRPr="00131E02" w:rsidRDefault="00E96C82" w:rsidP="00E96C82">
      <w:pPr>
        <w:pStyle w:val="NormalWeb"/>
        <w:spacing w:line="276" w:lineRule="auto"/>
        <w:rPr>
          <w:b/>
          <w:bCs/>
        </w:rPr>
      </w:pPr>
      <w:r w:rsidRPr="00131E02">
        <w:rPr>
          <w:b/>
          <w:bCs/>
        </w:rPr>
        <w:lastRenderedPageBreak/>
        <w:t>Supplementary Table S2: Supplier-country price comparisons for selected high-volume systemic antibi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1576"/>
        <w:gridCol w:w="696"/>
        <w:gridCol w:w="2287"/>
        <w:gridCol w:w="1139"/>
        <w:gridCol w:w="1456"/>
      </w:tblGrid>
      <w:tr w:rsidR="00E96C82" w:rsidRPr="00131E02" w14:paraId="7D931D2E" w14:textId="77777777" w:rsidTr="00D3195C">
        <w:tc>
          <w:tcPr>
            <w:tcW w:w="0" w:type="auto"/>
            <w:hideMark/>
          </w:tcPr>
          <w:p w14:paraId="7227D85A" w14:textId="77777777" w:rsidR="00E96C82" w:rsidRPr="00131E02" w:rsidRDefault="00E96C82" w:rsidP="00D319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N</w:t>
            </w:r>
          </w:p>
        </w:tc>
        <w:tc>
          <w:tcPr>
            <w:tcW w:w="0" w:type="auto"/>
            <w:hideMark/>
          </w:tcPr>
          <w:p w14:paraId="7DA3FB43" w14:textId="77777777" w:rsidR="00E96C82" w:rsidRPr="00131E02" w:rsidRDefault="00E96C82" w:rsidP="00D319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pplier country</w:t>
            </w:r>
          </w:p>
        </w:tc>
        <w:tc>
          <w:tcPr>
            <w:tcW w:w="0" w:type="auto"/>
            <w:hideMark/>
          </w:tcPr>
          <w:p w14:paraId="16EB423D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hideMark/>
          </w:tcPr>
          <w:p w14:paraId="5A58CC3D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dian price per UOM (USD)</w:t>
            </w:r>
          </w:p>
        </w:tc>
        <w:tc>
          <w:tcPr>
            <w:tcW w:w="0" w:type="auto"/>
            <w:hideMark/>
          </w:tcPr>
          <w:p w14:paraId="1BA03533" w14:textId="77777777" w:rsidR="00E96C82" w:rsidRPr="00131E02" w:rsidRDefault="00E96C82" w:rsidP="00D319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QR (USD)</w:t>
            </w:r>
          </w:p>
        </w:tc>
        <w:tc>
          <w:tcPr>
            <w:tcW w:w="0" w:type="auto"/>
            <w:hideMark/>
          </w:tcPr>
          <w:p w14:paraId="6C25B4B9" w14:textId="77777777" w:rsidR="00E96C82" w:rsidRPr="00131E02" w:rsidRDefault="00E96C82" w:rsidP="00D3195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n–Max (USD)</w:t>
            </w:r>
          </w:p>
        </w:tc>
      </w:tr>
      <w:tr w:rsidR="00E96C82" w:rsidRPr="00131E02" w14:paraId="79CC3A3A" w14:textId="77777777" w:rsidTr="00D3195C">
        <w:tc>
          <w:tcPr>
            <w:tcW w:w="0" w:type="auto"/>
            <w:hideMark/>
          </w:tcPr>
          <w:p w14:paraId="0FD37735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oxicillin</w:t>
            </w:r>
          </w:p>
        </w:tc>
        <w:tc>
          <w:tcPr>
            <w:tcW w:w="0" w:type="auto"/>
            <w:hideMark/>
          </w:tcPr>
          <w:p w14:paraId="3E90EBB8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58AFC5EA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4</w:t>
            </w:r>
          </w:p>
        </w:tc>
        <w:tc>
          <w:tcPr>
            <w:tcW w:w="0" w:type="auto"/>
            <w:hideMark/>
          </w:tcPr>
          <w:p w14:paraId="6A487434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4</w:t>
            </w:r>
          </w:p>
        </w:tc>
        <w:tc>
          <w:tcPr>
            <w:tcW w:w="0" w:type="auto"/>
            <w:hideMark/>
          </w:tcPr>
          <w:p w14:paraId="789ED2B1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–1.63</w:t>
            </w:r>
          </w:p>
        </w:tc>
        <w:tc>
          <w:tcPr>
            <w:tcW w:w="0" w:type="auto"/>
            <w:hideMark/>
          </w:tcPr>
          <w:p w14:paraId="0005CE69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–14.80</w:t>
            </w:r>
          </w:p>
        </w:tc>
      </w:tr>
      <w:tr w:rsidR="00E96C82" w:rsidRPr="00131E02" w14:paraId="30ABE4BD" w14:textId="77777777" w:rsidTr="00D3195C">
        <w:tc>
          <w:tcPr>
            <w:tcW w:w="0" w:type="auto"/>
            <w:hideMark/>
          </w:tcPr>
          <w:p w14:paraId="2AE2CA18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6FC845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3062D8D5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1</w:t>
            </w:r>
          </w:p>
        </w:tc>
        <w:tc>
          <w:tcPr>
            <w:tcW w:w="0" w:type="auto"/>
            <w:hideMark/>
          </w:tcPr>
          <w:p w14:paraId="5B252E15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5</w:t>
            </w:r>
          </w:p>
        </w:tc>
        <w:tc>
          <w:tcPr>
            <w:tcW w:w="0" w:type="auto"/>
            <w:hideMark/>
          </w:tcPr>
          <w:p w14:paraId="3C65B924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–10.76</w:t>
            </w:r>
          </w:p>
        </w:tc>
        <w:tc>
          <w:tcPr>
            <w:tcW w:w="0" w:type="auto"/>
            <w:hideMark/>
          </w:tcPr>
          <w:p w14:paraId="257C67EE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–15.00</w:t>
            </w:r>
          </w:p>
        </w:tc>
      </w:tr>
      <w:tr w:rsidR="00E96C82" w:rsidRPr="00131E02" w14:paraId="0AC15392" w14:textId="77777777" w:rsidTr="00D3195C">
        <w:tc>
          <w:tcPr>
            <w:tcW w:w="0" w:type="auto"/>
            <w:hideMark/>
          </w:tcPr>
          <w:p w14:paraId="4D72E0E1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29F6BF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na</w:t>
            </w:r>
          </w:p>
        </w:tc>
        <w:tc>
          <w:tcPr>
            <w:tcW w:w="0" w:type="auto"/>
            <w:hideMark/>
          </w:tcPr>
          <w:p w14:paraId="23EBE384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14:paraId="2B840889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</w:t>
            </w:r>
          </w:p>
        </w:tc>
        <w:tc>
          <w:tcPr>
            <w:tcW w:w="0" w:type="auto"/>
            <w:hideMark/>
          </w:tcPr>
          <w:p w14:paraId="0348317C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–1.18</w:t>
            </w:r>
          </w:p>
        </w:tc>
        <w:tc>
          <w:tcPr>
            <w:tcW w:w="0" w:type="auto"/>
            <w:hideMark/>
          </w:tcPr>
          <w:p w14:paraId="039F20FE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–12.60</w:t>
            </w:r>
          </w:p>
        </w:tc>
      </w:tr>
      <w:tr w:rsidR="00E96C82" w:rsidRPr="00131E02" w14:paraId="5FAFA729" w14:textId="77777777" w:rsidTr="00D3195C">
        <w:tc>
          <w:tcPr>
            <w:tcW w:w="0" w:type="auto"/>
            <w:hideMark/>
          </w:tcPr>
          <w:p w14:paraId="35AFC15A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oxicillin + clavulanate</w:t>
            </w:r>
          </w:p>
        </w:tc>
        <w:tc>
          <w:tcPr>
            <w:tcW w:w="0" w:type="auto"/>
            <w:hideMark/>
          </w:tcPr>
          <w:p w14:paraId="3299628E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4166B1C2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9</w:t>
            </w:r>
          </w:p>
        </w:tc>
        <w:tc>
          <w:tcPr>
            <w:tcW w:w="0" w:type="auto"/>
            <w:hideMark/>
          </w:tcPr>
          <w:p w14:paraId="1BBE46F4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</w:t>
            </w:r>
          </w:p>
        </w:tc>
        <w:tc>
          <w:tcPr>
            <w:tcW w:w="0" w:type="auto"/>
            <w:hideMark/>
          </w:tcPr>
          <w:p w14:paraId="6DB4D28F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–5.29</w:t>
            </w:r>
          </w:p>
        </w:tc>
        <w:tc>
          <w:tcPr>
            <w:tcW w:w="0" w:type="auto"/>
            <w:hideMark/>
          </w:tcPr>
          <w:p w14:paraId="4CFEA292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–14.30</w:t>
            </w:r>
          </w:p>
        </w:tc>
      </w:tr>
      <w:tr w:rsidR="00E96C82" w:rsidRPr="00131E02" w14:paraId="6D5A7B77" w14:textId="77777777" w:rsidTr="00D3195C">
        <w:tc>
          <w:tcPr>
            <w:tcW w:w="0" w:type="auto"/>
            <w:hideMark/>
          </w:tcPr>
          <w:p w14:paraId="70ACADDA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967BDB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471A5D8B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4</w:t>
            </w:r>
          </w:p>
        </w:tc>
        <w:tc>
          <w:tcPr>
            <w:tcW w:w="0" w:type="auto"/>
            <w:hideMark/>
          </w:tcPr>
          <w:p w14:paraId="5983874B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6</w:t>
            </w:r>
          </w:p>
        </w:tc>
        <w:tc>
          <w:tcPr>
            <w:tcW w:w="0" w:type="auto"/>
            <w:hideMark/>
          </w:tcPr>
          <w:p w14:paraId="25EA345F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5–3.48</w:t>
            </w:r>
          </w:p>
        </w:tc>
        <w:tc>
          <w:tcPr>
            <w:tcW w:w="0" w:type="auto"/>
            <w:hideMark/>
          </w:tcPr>
          <w:p w14:paraId="24E7D81C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–12.50</w:t>
            </w:r>
          </w:p>
        </w:tc>
      </w:tr>
      <w:tr w:rsidR="00E96C82" w:rsidRPr="00131E02" w14:paraId="57378DD3" w14:textId="77777777" w:rsidTr="00D3195C">
        <w:tc>
          <w:tcPr>
            <w:tcW w:w="0" w:type="auto"/>
            <w:hideMark/>
          </w:tcPr>
          <w:p w14:paraId="433F8781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3E42B1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rmany</w:t>
            </w:r>
          </w:p>
        </w:tc>
        <w:tc>
          <w:tcPr>
            <w:tcW w:w="0" w:type="auto"/>
            <w:hideMark/>
          </w:tcPr>
          <w:p w14:paraId="2A91708C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</w:t>
            </w:r>
          </w:p>
        </w:tc>
        <w:tc>
          <w:tcPr>
            <w:tcW w:w="0" w:type="auto"/>
            <w:hideMark/>
          </w:tcPr>
          <w:p w14:paraId="2897623C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9</w:t>
            </w:r>
          </w:p>
        </w:tc>
        <w:tc>
          <w:tcPr>
            <w:tcW w:w="0" w:type="auto"/>
            <w:hideMark/>
          </w:tcPr>
          <w:p w14:paraId="52A05430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4–6.25</w:t>
            </w:r>
          </w:p>
        </w:tc>
        <w:tc>
          <w:tcPr>
            <w:tcW w:w="0" w:type="auto"/>
            <w:hideMark/>
          </w:tcPr>
          <w:p w14:paraId="6BCA9EB6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–7.05</w:t>
            </w:r>
          </w:p>
        </w:tc>
      </w:tr>
      <w:tr w:rsidR="00E96C82" w:rsidRPr="00131E02" w14:paraId="24C2B26E" w14:textId="77777777" w:rsidTr="00D3195C">
        <w:tc>
          <w:tcPr>
            <w:tcW w:w="0" w:type="auto"/>
            <w:hideMark/>
          </w:tcPr>
          <w:p w14:paraId="0948AC1A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picillin + cloxacillin</w:t>
            </w:r>
          </w:p>
        </w:tc>
        <w:tc>
          <w:tcPr>
            <w:tcW w:w="0" w:type="auto"/>
            <w:hideMark/>
          </w:tcPr>
          <w:p w14:paraId="43FF09C2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2A2626AD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9</w:t>
            </w:r>
          </w:p>
        </w:tc>
        <w:tc>
          <w:tcPr>
            <w:tcW w:w="0" w:type="auto"/>
            <w:hideMark/>
          </w:tcPr>
          <w:p w14:paraId="14A69477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</w:t>
            </w:r>
          </w:p>
        </w:tc>
        <w:tc>
          <w:tcPr>
            <w:tcW w:w="0" w:type="auto"/>
            <w:hideMark/>
          </w:tcPr>
          <w:p w14:paraId="559A55FF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–1.32</w:t>
            </w:r>
          </w:p>
        </w:tc>
        <w:tc>
          <w:tcPr>
            <w:tcW w:w="0" w:type="auto"/>
            <w:hideMark/>
          </w:tcPr>
          <w:p w14:paraId="1CE1FD64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–14.00</w:t>
            </w:r>
          </w:p>
        </w:tc>
      </w:tr>
      <w:tr w:rsidR="00E96C82" w:rsidRPr="00131E02" w14:paraId="16FF4C02" w14:textId="77777777" w:rsidTr="00D3195C">
        <w:tc>
          <w:tcPr>
            <w:tcW w:w="0" w:type="auto"/>
            <w:hideMark/>
          </w:tcPr>
          <w:p w14:paraId="5C43FC47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321339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17184CF9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4</w:t>
            </w:r>
          </w:p>
        </w:tc>
        <w:tc>
          <w:tcPr>
            <w:tcW w:w="0" w:type="auto"/>
            <w:hideMark/>
          </w:tcPr>
          <w:p w14:paraId="1A4DA914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</w:t>
            </w:r>
          </w:p>
        </w:tc>
        <w:tc>
          <w:tcPr>
            <w:tcW w:w="0" w:type="auto"/>
            <w:hideMark/>
          </w:tcPr>
          <w:p w14:paraId="305C15B8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–2.65</w:t>
            </w:r>
          </w:p>
        </w:tc>
        <w:tc>
          <w:tcPr>
            <w:tcW w:w="0" w:type="auto"/>
            <w:hideMark/>
          </w:tcPr>
          <w:p w14:paraId="57BA0930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–3.30</w:t>
            </w:r>
          </w:p>
        </w:tc>
      </w:tr>
      <w:tr w:rsidR="00E96C82" w:rsidRPr="00131E02" w14:paraId="561CA3E9" w14:textId="77777777" w:rsidTr="00D3195C">
        <w:tc>
          <w:tcPr>
            <w:tcW w:w="0" w:type="auto"/>
            <w:hideMark/>
          </w:tcPr>
          <w:p w14:paraId="5B13ACD6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zithromycin</w:t>
            </w:r>
          </w:p>
        </w:tc>
        <w:tc>
          <w:tcPr>
            <w:tcW w:w="0" w:type="auto"/>
            <w:hideMark/>
          </w:tcPr>
          <w:p w14:paraId="1CDA6BDB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0268696F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4</w:t>
            </w:r>
          </w:p>
        </w:tc>
        <w:tc>
          <w:tcPr>
            <w:tcW w:w="0" w:type="auto"/>
            <w:hideMark/>
          </w:tcPr>
          <w:p w14:paraId="7AA175A0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4</w:t>
            </w:r>
          </w:p>
        </w:tc>
        <w:tc>
          <w:tcPr>
            <w:tcW w:w="0" w:type="auto"/>
            <w:hideMark/>
          </w:tcPr>
          <w:p w14:paraId="1F2A8513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–9.01</w:t>
            </w:r>
          </w:p>
        </w:tc>
        <w:tc>
          <w:tcPr>
            <w:tcW w:w="0" w:type="auto"/>
            <w:hideMark/>
          </w:tcPr>
          <w:p w14:paraId="3D3FDD61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–11.60</w:t>
            </w:r>
          </w:p>
        </w:tc>
      </w:tr>
      <w:tr w:rsidR="00E96C82" w:rsidRPr="00131E02" w14:paraId="0F0426A2" w14:textId="77777777" w:rsidTr="00D3195C">
        <w:tc>
          <w:tcPr>
            <w:tcW w:w="0" w:type="auto"/>
            <w:hideMark/>
          </w:tcPr>
          <w:p w14:paraId="23C8FB09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053567E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482A11E4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2</w:t>
            </w:r>
          </w:p>
        </w:tc>
        <w:tc>
          <w:tcPr>
            <w:tcW w:w="0" w:type="auto"/>
            <w:hideMark/>
          </w:tcPr>
          <w:p w14:paraId="10FD23E2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5A565696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–1.80</w:t>
            </w:r>
          </w:p>
        </w:tc>
        <w:tc>
          <w:tcPr>
            <w:tcW w:w="0" w:type="auto"/>
            <w:hideMark/>
          </w:tcPr>
          <w:p w14:paraId="3D44AF41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–11.90</w:t>
            </w:r>
          </w:p>
        </w:tc>
      </w:tr>
      <w:tr w:rsidR="00E96C82" w:rsidRPr="00131E02" w14:paraId="384201D8" w14:textId="77777777" w:rsidTr="00D3195C">
        <w:tc>
          <w:tcPr>
            <w:tcW w:w="0" w:type="auto"/>
            <w:hideMark/>
          </w:tcPr>
          <w:p w14:paraId="2D4ADC69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profloxacin</w:t>
            </w:r>
          </w:p>
        </w:tc>
        <w:tc>
          <w:tcPr>
            <w:tcW w:w="0" w:type="auto"/>
            <w:hideMark/>
          </w:tcPr>
          <w:p w14:paraId="2BF66D88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27D4B587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6</w:t>
            </w:r>
          </w:p>
        </w:tc>
        <w:tc>
          <w:tcPr>
            <w:tcW w:w="0" w:type="auto"/>
            <w:hideMark/>
          </w:tcPr>
          <w:p w14:paraId="2644BB96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0</w:t>
            </w:r>
          </w:p>
        </w:tc>
        <w:tc>
          <w:tcPr>
            <w:tcW w:w="0" w:type="auto"/>
            <w:hideMark/>
          </w:tcPr>
          <w:p w14:paraId="35DD1E2B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5–2.55</w:t>
            </w:r>
          </w:p>
        </w:tc>
        <w:tc>
          <w:tcPr>
            <w:tcW w:w="0" w:type="auto"/>
            <w:hideMark/>
          </w:tcPr>
          <w:p w14:paraId="7EDB25B1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–3.17</w:t>
            </w:r>
          </w:p>
        </w:tc>
      </w:tr>
      <w:tr w:rsidR="00E96C82" w:rsidRPr="00131E02" w14:paraId="2DC5217A" w14:textId="77777777" w:rsidTr="00D3195C">
        <w:tc>
          <w:tcPr>
            <w:tcW w:w="0" w:type="auto"/>
            <w:hideMark/>
          </w:tcPr>
          <w:p w14:paraId="574D8FC3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9112F1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39907EFE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9</w:t>
            </w:r>
          </w:p>
        </w:tc>
        <w:tc>
          <w:tcPr>
            <w:tcW w:w="0" w:type="auto"/>
            <w:hideMark/>
          </w:tcPr>
          <w:p w14:paraId="7764AF23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0</w:t>
            </w:r>
          </w:p>
        </w:tc>
        <w:tc>
          <w:tcPr>
            <w:tcW w:w="0" w:type="auto"/>
            <w:hideMark/>
          </w:tcPr>
          <w:p w14:paraId="6C9FBBE3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–4.10</w:t>
            </w:r>
          </w:p>
        </w:tc>
        <w:tc>
          <w:tcPr>
            <w:tcW w:w="0" w:type="auto"/>
            <w:hideMark/>
          </w:tcPr>
          <w:p w14:paraId="46F7DC24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–14.95</w:t>
            </w:r>
          </w:p>
        </w:tc>
      </w:tr>
      <w:tr w:rsidR="00E96C82" w:rsidRPr="00131E02" w14:paraId="20C4F2BE" w14:textId="77777777" w:rsidTr="00D3195C">
        <w:tc>
          <w:tcPr>
            <w:tcW w:w="0" w:type="auto"/>
            <w:hideMark/>
          </w:tcPr>
          <w:p w14:paraId="7EA21B56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furoxime</w:t>
            </w:r>
          </w:p>
        </w:tc>
        <w:tc>
          <w:tcPr>
            <w:tcW w:w="0" w:type="auto"/>
            <w:hideMark/>
          </w:tcPr>
          <w:p w14:paraId="2BFFA02A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08B030B8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0</w:t>
            </w:r>
          </w:p>
        </w:tc>
        <w:tc>
          <w:tcPr>
            <w:tcW w:w="0" w:type="auto"/>
            <w:hideMark/>
          </w:tcPr>
          <w:p w14:paraId="6A49C4EE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</w:t>
            </w:r>
          </w:p>
        </w:tc>
        <w:tc>
          <w:tcPr>
            <w:tcW w:w="0" w:type="auto"/>
            <w:hideMark/>
          </w:tcPr>
          <w:p w14:paraId="2B14C03E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–4.00</w:t>
            </w:r>
          </w:p>
        </w:tc>
        <w:tc>
          <w:tcPr>
            <w:tcW w:w="0" w:type="auto"/>
            <w:hideMark/>
          </w:tcPr>
          <w:p w14:paraId="561FE5EF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–14.00</w:t>
            </w:r>
          </w:p>
        </w:tc>
      </w:tr>
      <w:tr w:rsidR="00E96C82" w:rsidRPr="00131E02" w14:paraId="27BBB4AB" w14:textId="77777777" w:rsidTr="00D3195C">
        <w:tc>
          <w:tcPr>
            <w:tcW w:w="0" w:type="auto"/>
            <w:hideMark/>
          </w:tcPr>
          <w:p w14:paraId="3EA13299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1EEDAD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0" w:type="auto"/>
            <w:hideMark/>
          </w:tcPr>
          <w:p w14:paraId="4290D45F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14:paraId="49302823" w14:textId="77777777" w:rsidR="00E96C82" w:rsidRPr="00131E02" w:rsidRDefault="00E96C82" w:rsidP="00D3195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</w:t>
            </w:r>
          </w:p>
        </w:tc>
        <w:tc>
          <w:tcPr>
            <w:tcW w:w="0" w:type="auto"/>
            <w:hideMark/>
          </w:tcPr>
          <w:p w14:paraId="5780A892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–1.64</w:t>
            </w:r>
          </w:p>
        </w:tc>
        <w:tc>
          <w:tcPr>
            <w:tcW w:w="0" w:type="auto"/>
            <w:hideMark/>
          </w:tcPr>
          <w:p w14:paraId="7DCFCB6B" w14:textId="77777777" w:rsidR="00E96C82" w:rsidRPr="00131E02" w:rsidRDefault="00E96C82" w:rsidP="00D3195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–11.29</w:t>
            </w:r>
          </w:p>
        </w:tc>
      </w:tr>
    </w:tbl>
    <w:p w14:paraId="670ED411" w14:textId="77777777" w:rsidR="00E96C82" w:rsidRPr="00131E02" w:rsidRDefault="00E96C82" w:rsidP="00E96C82">
      <w:pPr>
        <w:pStyle w:val="NormalWeb"/>
        <w:spacing w:line="276" w:lineRule="auto"/>
      </w:pPr>
    </w:p>
    <w:p w14:paraId="2BAB181D" w14:textId="77777777" w:rsidR="00E96C82" w:rsidRDefault="00E96C82" w:rsidP="00E96C82">
      <w:pPr>
        <w:pStyle w:val="NormalWeb"/>
        <w:spacing w:line="276" w:lineRule="auto"/>
      </w:pPr>
    </w:p>
    <w:p w14:paraId="5DE963F5" w14:textId="77777777" w:rsidR="00E96C82" w:rsidRDefault="00E96C82" w:rsidP="00E96C82">
      <w:pPr>
        <w:pStyle w:val="NormalWeb"/>
        <w:spacing w:line="276" w:lineRule="auto"/>
      </w:pPr>
    </w:p>
    <w:p w14:paraId="3EB63D36" w14:textId="77777777" w:rsidR="00E96C82" w:rsidRDefault="00E96C82" w:rsidP="00E96C82">
      <w:pPr>
        <w:pStyle w:val="NormalWeb"/>
        <w:spacing w:line="276" w:lineRule="auto"/>
      </w:pPr>
    </w:p>
    <w:p w14:paraId="41C9A823" w14:textId="77777777" w:rsidR="00E96C82" w:rsidRPr="00131E02" w:rsidRDefault="00E96C82" w:rsidP="00E96C82">
      <w:pPr>
        <w:pStyle w:val="NormalWeb"/>
        <w:spacing w:line="276" w:lineRule="auto"/>
        <w:rPr>
          <w:b/>
          <w:bCs/>
        </w:rPr>
      </w:pPr>
      <w:r w:rsidRPr="00131E02">
        <w:rPr>
          <w:b/>
          <w:bCs/>
        </w:rPr>
        <w:lastRenderedPageBreak/>
        <w:t>Supplementary Table S3: Year-specific median unit prices by medicine and route</w:t>
      </w:r>
    </w:p>
    <w:tbl>
      <w:tblPr>
        <w:tblW w:w="10538" w:type="dxa"/>
        <w:tblLook w:val="04A0" w:firstRow="1" w:lastRow="0" w:firstColumn="1" w:lastColumn="0" w:noHBand="0" w:noVBand="1"/>
      </w:tblPr>
      <w:tblGrid>
        <w:gridCol w:w="2263"/>
        <w:gridCol w:w="1664"/>
        <w:gridCol w:w="960"/>
        <w:gridCol w:w="960"/>
        <w:gridCol w:w="1603"/>
        <w:gridCol w:w="1164"/>
        <w:gridCol w:w="1116"/>
        <w:gridCol w:w="1104"/>
      </w:tblGrid>
      <w:tr w:rsidR="00E96C82" w:rsidRPr="00131E02" w14:paraId="48DEE61B" w14:textId="77777777" w:rsidTr="00D3195C">
        <w:trPr>
          <w:trHeight w:val="2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297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cin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C9D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ou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2B6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F66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A26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an_USD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42D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BC4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7E0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QR</w:t>
            </w:r>
          </w:p>
        </w:tc>
      </w:tr>
      <w:tr w:rsidR="00E96C82" w:rsidRPr="00131E02" w14:paraId="6054FB12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7FC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240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EA8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EEB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CD0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448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CC7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519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-3.71</w:t>
            </w:r>
          </w:p>
        </w:tc>
      </w:tr>
      <w:tr w:rsidR="00E96C82" w:rsidRPr="00131E02" w14:paraId="42FC989D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C1B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9EE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71B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4DB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D25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C0B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5BB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360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-1.8</w:t>
            </w:r>
          </w:p>
        </w:tc>
      </w:tr>
      <w:tr w:rsidR="00E96C82" w:rsidRPr="00131E02" w14:paraId="6AA1910A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925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864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F85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D63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765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8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8FB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800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566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-1.45</w:t>
            </w:r>
          </w:p>
        </w:tc>
      </w:tr>
      <w:tr w:rsidR="00E96C82" w:rsidRPr="00131E02" w14:paraId="042CB373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29B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24D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5F7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234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ADE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56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A50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7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C2A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864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8-1.49</w:t>
            </w:r>
          </w:p>
        </w:tc>
      </w:tr>
      <w:tr w:rsidR="00E96C82" w:rsidRPr="00131E02" w14:paraId="085DA839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06F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F07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208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B01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1C0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F35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470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6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119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-2.668</w:t>
            </w:r>
          </w:p>
        </w:tc>
      </w:tr>
      <w:tr w:rsidR="00E96C82" w:rsidRPr="00131E02" w14:paraId="76937DEA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486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86D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C37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B89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C12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49B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977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1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B3F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2-2.513</w:t>
            </w:r>
          </w:p>
        </w:tc>
      </w:tr>
      <w:tr w:rsidR="00E96C82" w:rsidRPr="00131E02" w14:paraId="7DFE5915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77E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1F4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8CA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186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BA5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A6E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A9B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658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-1.32</w:t>
            </w:r>
          </w:p>
        </w:tc>
      </w:tr>
      <w:tr w:rsidR="00E96C82" w:rsidRPr="00131E02" w14:paraId="79794163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7C8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2C3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825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125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033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9D9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80D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B42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-0.51</w:t>
            </w:r>
          </w:p>
        </w:tc>
      </w:tr>
      <w:tr w:rsidR="00E96C82" w:rsidRPr="00131E02" w14:paraId="11421324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718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CD3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7EE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98D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6FF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1F1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60F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D8B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-0.51</w:t>
            </w:r>
          </w:p>
        </w:tc>
      </w:tr>
      <w:tr w:rsidR="00E96C82" w:rsidRPr="00131E02" w14:paraId="5614D675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0F2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A15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12A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538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106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300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7D6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35C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-11</w:t>
            </w:r>
          </w:p>
        </w:tc>
      </w:tr>
      <w:tr w:rsidR="00E96C82" w:rsidRPr="00131E02" w14:paraId="54A19F10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304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E61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04C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386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BA0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81D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48F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8A0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-4</w:t>
            </w:r>
          </w:p>
        </w:tc>
      </w:tr>
      <w:tr w:rsidR="00E96C82" w:rsidRPr="00131E02" w14:paraId="10D08DD1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053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5C5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E47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D2C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6B8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774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7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ADD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3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032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8-3.532</w:t>
            </w:r>
          </w:p>
        </w:tc>
      </w:tr>
      <w:tr w:rsidR="00E96C82" w:rsidRPr="00131E02" w14:paraId="221670C0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49A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F3B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A25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EA0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E32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925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36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677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676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4-3.435</w:t>
            </w:r>
          </w:p>
        </w:tc>
      </w:tr>
      <w:tr w:rsidR="00E96C82" w:rsidRPr="00131E02" w14:paraId="3BFAEC0F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2E2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1F3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0A3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071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D36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F78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6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B91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0A1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7-3.38</w:t>
            </w:r>
          </w:p>
        </w:tc>
      </w:tr>
      <w:tr w:rsidR="00E96C82" w:rsidRPr="00131E02" w14:paraId="5F4B6863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D9A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020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A3A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61C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018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EB1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6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856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B00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6-4.88</w:t>
            </w:r>
          </w:p>
        </w:tc>
      </w:tr>
      <w:tr w:rsidR="00E96C82" w:rsidRPr="00131E02" w14:paraId="69D268C7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7D1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025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11E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A0E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24F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829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054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3DB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CBC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2-6.25</w:t>
            </w:r>
          </w:p>
        </w:tc>
      </w:tr>
      <w:tr w:rsidR="00E96C82" w:rsidRPr="00131E02" w14:paraId="761A6D77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86F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8D9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A82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B32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F61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31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0A2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49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261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91A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-0.8</w:t>
            </w:r>
          </w:p>
        </w:tc>
      </w:tr>
      <w:tr w:rsidR="00E96C82" w:rsidRPr="00131E02" w14:paraId="202A733C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635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FD3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DD2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078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57C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9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2F3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88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048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96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87F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-1.94</w:t>
            </w:r>
          </w:p>
        </w:tc>
      </w:tr>
      <w:tr w:rsidR="00E96C82" w:rsidRPr="00131E02" w14:paraId="08BEA946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855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09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A2C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C84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0C0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2F8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18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41F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339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2DC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7-3.834</w:t>
            </w:r>
          </w:p>
        </w:tc>
      </w:tr>
      <w:tr w:rsidR="00E96C82" w:rsidRPr="00131E02" w14:paraId="47C4C76D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999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909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CCA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C31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423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7309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EB3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899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F37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7309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2AA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9-3.773</w:t>
            </w:r>
          </w:p>
        </w:tc>
      </w:tr>
      <w:tr w:rsidR="00E96C82" w:rsidRPr="00131E02" w14:paraId="49376088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6A4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084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066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73F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9C6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7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1AE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548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DBD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7459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E13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5-2.975</w:t>
            </w:r>
          </w:p>
        </w:tc>
      </w:tr>
      <w:tr w:rsidR="00E96C82" w:rsidRPr="00131E02" w14:paraId="2FD3ED67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16A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B97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391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BF5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FE8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D13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742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EF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28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E94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7-3.043</w:t>
            </w:r>
          </w:p>
        </w:tc>
      </w:tr>
      <w:tr w:rsidR="00E96C82" w:rsidRPr="00131E02" w14:paraId="4860D2F9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684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oxicillin + clavulanat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454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841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86E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15C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13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56E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05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4BF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2228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01D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1-3.222</w:t>
            </w:r>
          </w:p>
        </w:tc>
      </w:tr>
      <w:tr w:rsidR="00E96C82" w:rsidRPr="00131E02" w14:paraId="6A97C26B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7EF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86E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B50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5DF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2B0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F5F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09C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EE1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-2.45</w:t>
            </w:r>
          </w:p>
        </w:tc>
      </w:tr>
      <w:tr w:rsidR="00E96C82" w:rsidRPr="00131E02" w14:paraId="6E00EB40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697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2DC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072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7DA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3E2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9F5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640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67A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-2.762</w:t>
            </w:r>
          </w:p>
        </w:tc>
      </w:tr>
      <w:tr w:rsidR="00E96C82" w:rsidRPr="00131E02" w14:paraId="13A12107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F82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AEF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F52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B44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294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171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7B1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A0C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-2.5</w:t>
            </w:r>
          </w:p>
        </w:tc>
      </w:tr>
      <w:tr w:rsidR="00E96C82" w:rsidRPr="00131E02" w14:paraId="1840D4B8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D38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93B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BE0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D19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E5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707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355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0C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95F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4-2.55</w:t>
            </w:r>
          </w:p>
        </w:tc>
      </w:tr>
      <w:tr w:rsidR="00E96C82" w:rsidRPr="00131E02" w14:paraId="382318B0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471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630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A7F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467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CCC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BDF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117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A39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887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1-2.75</w:t>
            </w:r>
          </w:p>
        </w:tc>
      </w:tr>
      <w:tr w:rsidR="00E96C82" w:rsidRPr="00131E02" w14:paraId="235A6A3B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F64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A93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1E8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38A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3D4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9CA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5E1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B2D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-2.625</w:t>
            </w:r>
          </w:p>
        </w:tc>
      </w:tr>
      <w:tr w:rsidR="00E96C82" w:rsidRPr="00131E02" w14:paraId="60C70D89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17C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E59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AEF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F18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946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890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EA2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717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F53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-2.35</w:t>
            </w:r>
          </w:p>
        </w:tc>
      </w:tr>
      <w:tr w:rsidR="00E96C82" w:rsidRPr="00131E02" w14:paraId="7841CBE7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1B9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02A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FDE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B34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BBD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8D3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237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483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-0.45</w:t>
            </w:r>
          </w:p>
        </w:tc>
      </w:tr>
      <w:tr w:rsidR="00E96C82" w:rsidRPr="00131E02" w14:paraId="4B2294DC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550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CDF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C0E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D95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022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3FD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8CC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2D5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-0.45</w:t>
            </w:r>
          </w:p>
        </w:tc>
      </w:tr>
      <w:tr w:rsidR="00E96C82" w:rsidRPr="00131E02" w14:paraId="51E2E0B1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9A7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435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291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3D2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083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258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CBE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81C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-0.45</w:t>
            </w:r>
          </w:p>
        </w:tc>
      </w:tr>
      <w:tr w:rsidR="00E96C82" w:rsidRPr="00131E02" w14:paraId="317EED8E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D1C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785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317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BBF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5BC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B1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700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C94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-0.3</w:t>
            </w:r>
          </w:p>
        </w:tc>
      </w:tr>
      <w:tr w:rsidR="00E96C82" w:rsidRPr="00131E02" w14:paraId="49855B18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39F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FA0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6A1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A69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B0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F05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1C2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652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-0.3</w:t>
            </w:r>
          </w:p>
        </w:tc>
      </w:tr>
      <w:tr w:rsidR="00E96C82" w:rsidRPr="00131E02" w14:paraId="3351B9A5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893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picillin + cloxacill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4F6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0A0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702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4CF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FCB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BF2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ACA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-0.3</w:t>
            </w:r>
          </w:p>
        </w:tc>
      </w:tr>
      <w:tr w:rsidR="00E96C82" w:rsidRPr="00131E02" w14:paraId="7861D34A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B82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4F0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062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DA7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EE1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B10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615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D2C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-1</w:t>
            </w:r>
          </w:p>
        </w:tc>
      </w:tr>
      <w:tr w:rsidR="00E96C82" w:rsidRPr="00131E02" w14:paraId="3898C2BB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A44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503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9FA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C62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41E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06E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8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862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F1D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9-2.64</w:t>
            </w:r>
          </w:p>
        </w:tc>
      </w:tr>
      <w:tr w:rsidR="00E96C82" w:rsidRPr="00131E02" w14:paraId="160941E3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57A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563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A26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E6D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94F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71B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3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62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E26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3-8.83</w:t>
            </w:r>
          </w:p>
        </w:tc>
      </w:tr>
      <w:tr w:rsidR="00E96C82" w:rsidRPr="00131E02" w14:paraId="08AC0806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601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BFF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CCE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BA6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625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D56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0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D22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6CA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-9.9</w:t>
            </w:r>
          </w:p>
        </w:tc>
      </w:tr>
      <w:tr w:rsidR="00E96C82" w:rsidRPr="00131E02" w14:paraId="627CDDA1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961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zithromy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986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4DE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8B3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6C9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B6F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9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1BD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105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9-9.01</w:t>
            </w:r>
          </w:p>
        </w:tc>
      </w:tr>
      <w:tr w:rsidR="00E96C82" w:rsidRPr="00131E02" w14:paraId="003C7EDA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456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3B9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02E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B1A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746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EB8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8E8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0F0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-7.5</w:t>
            </w:r>
          </w:p>
        </w:tc>
      </w:tr>
      <w:tr w:rsidR="00E96C82" w:rsidRPr="00131E02" w14:paraId="625EB619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59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FD2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719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D4E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FDE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928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6E4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669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-3.75</w:t>
            </w:r>
          </w:p>
        </w:tc>
      </w:tr>
      <w:tr w:rsidR="00E96C82" w:rsidRPr="00131E02" w14:paraId="5941B17C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D80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D43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3BD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A7D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727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222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699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92C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-11.6</w:t>
            </w:r>
          </w:p>
        </w:tc>
      </w:tr>
      <w:tr w:rsidR="00E96C82" w:rsidRPr="00131E02" w14:paraId="1712EDCE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D00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025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EDB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859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564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6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E7F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BAF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585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2-3.2</w:t>
            </w:r>
          </w:p>
        </w:tc>
      </w:tr>
      <w:tr w:rsidR="00E96C82" w:rsidRPr="00131E02" w14:paraId="37ECAF99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B66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5A9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568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722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DD9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9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FC3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DA1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A35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3.2</w:t>
            </w:r>
          </w:p>
        </w:tc>
      </w:tr>
      <w:tr w:rsidR="00E96C82" w:rsidRPr="00131E02" w14:paraId="7B5E9DDC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518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A24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0EA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17B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37C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94D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349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F33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-3.2</w:t>
            </w:r>
          </w:p>
        </w:tc>
      </w:tr>
      <w:tr w:rsidR="00E96C82" w:rsidRPr="00131E02" w14:paraId="19E8A464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095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2C2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6EE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014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5E8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66E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CFA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3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75A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-2.838</w:t>
            </w:r>
          </w:p>
        </w:tc>
      </w:tr>
      <w:tr w:rsidR="00E96C82" w:rsidRPr="00131E02" w14:paraId="3BA3574B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506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F1C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5D4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20A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E1D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EB1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012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344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1-3.2</w:t>
            </w:r>
          </w:p>
        </w:tc>
      </w:tr>
      <w:tr w:rsidR="00E96C82" w:rsidRPr="00131E02" w14:paraId="7E77CE89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A76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BA2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77C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190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3EF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7B9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7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603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4B6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18-3.2</w:t>
            </w:r>
          </w:p>
        </w:tc>
      </w:tr>
      <w:tr w:rsidR="00E96C82" w:rsidRPr="00131E02" w14:paraId="09144E4E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645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402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531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3AB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B8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079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52B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4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244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5-2.805</w:t>
            </w:r>
          </w:p>
        </w:tc>
      </w:tr>
      <w:tr w:rsidR="00E96C82" w:rsidRPr="00131E02" w14:paraId="14E4BBA9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BFF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E7A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EC3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0D4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ADC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28E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BA3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FF2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-0.275</w:t>
            </w:r>
          </w:p>
        </w:tc>
      </w:tr>
      <w:tr w:rsidR="00E96C82" w:rsidRPr="00131E02" w14:paraId="4C5CA726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0E3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73A6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AA6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130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ED8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FCB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378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B0A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-0.23</w:t>
            </w:r>
          </w:p>
        </w:tc>
      </w:tr>
      <w:tr w:rsidR="00E96C82" w:rsidRPr="00131E02" w14:paraId="57E33F20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2FE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7541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0B4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029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975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F1E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B43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694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-0.21</w:t>
            </w:r>
          </w:p>
        </w:tc>
      </w:tr>
      <w:tr w:rsidR="00E96C82" w:rsidRPr="00131E02" w14:paraId="60BF6C6E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9E58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692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556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592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409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FFE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18D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BF9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2-0.228</w:t>
            </w:r>
          </w:p>
        </w:tc>
      </w:tr>
      <w:tr w:rsidR="00E96C82" w:rsidRPr="00131E02" w14:paraId="07012A74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B0F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015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725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90F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CB9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34F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F56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D02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4-0.217</w:t>
            </w:r>
          </w:p>
        </w:tc>
      </w:tr>
      <w:tr w:rsidR="00E96C82" w:rsidRPr="00131E02" w14:paraId="1E9AADE6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5AE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946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311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2A9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6CE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9A2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FD7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D7F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1-2.42</w:t>
            </w:r>
          </w:p>
        </w:tc>
      </w:tr>
      <w:tr w:rsidR="00E96C82" w:rsidRPr="00131E02" w14:paraId="22725276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11B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80E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512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E4D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5C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644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069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494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96F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1-5.08</w:t>
            </w:r>
          </w:p>
        </w:tc>
      </w:tr>
      <w:tr w:rsidR="00E96C82" w:rsidRPr="00131E02" w14:paraId="2763590A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37B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E9F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355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7824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CAA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226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5C4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6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F45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860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A4E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6-3.409</w:t>
            </w:r>
          </w:p>
        </w:tc>
      </w:tr>
      <w:tr w:rsidR="00E96C82" w:rsidRPr="00131E02" w14:paraId="3668A582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A3E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DBD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8C4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FF5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CF7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8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7D5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4C0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69F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2-1.413</w:t>
            </w:r>
          </w:p>
        </w:tc>
      </w:tr>
      <w:tr w:rsidR="00E96C82" w:rsidRPr="00131E02" w14:paraId="1A99A966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4D5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9F4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3C9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459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F45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37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A8A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7EF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5768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913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-4.258</w:t>
            </w:r>
          </w:p>
        </w:tc>
      </w:tr>
      <w:tr w:rsidR="00E96C82" w:rsidRPr="00131E02" w14:paraId="0A0F956E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6D4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BBC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797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931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BBA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64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283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399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E6C7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3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3DF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4-5.335</w:t>
            </w:r>
          </w:p>
        </w:tc>
      </w:tr>
      <w:tr w:rsidR="00E96C82" w:rsidRPr="00131E02" w14:paraId="5B15C3FC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641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C87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C42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62E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74C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264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6B9A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9A3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-0.99</w:t>
            </w:r>
          </w:p>
        </w:tc>
      </w:tr>
      <w:tr w:rsidR="00E96C82" w:rsidRPr="00131E02" w14:paraId="381C254A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877D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CAA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7FC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9D1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198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5E00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14A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C8D3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-4</w:t>
            </w:r>
          </w:p>
        </w:tc>
      </w:tr>
      <w:tr w:rsidR="00E96C82" w:rsidRPr="00131E02" w14:paraId="16A2F7FF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4B2C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8ECE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5B0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5F2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4BB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7E4F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7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5EB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46EF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8-1.345</w:t>
            </w:r>
          </w:p>
        </w:tc>
      </w:tr>
      <w:tr w:rsidR="00E96C82" w:rsidRPr="00131E02" w14:paraId="68DC1067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BBD2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140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EE83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0A9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AF2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66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4D8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018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26E1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07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577B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-3.751</w:t>
            </w:r>
          </w:p>
        </w:tc>
      </w:tr>
      <w:tr w:rsidR="00E96C82" w:rsidRPr="00131E02" w14:paraId="6913B7B0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300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A355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DA7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878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3BC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40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42AB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7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5A2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2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329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-0.192</w:t>
            </w:r>
          </w:p>
        </w:tc>
      </w:tr>
      <w:tr w:rsidR="00E96C82" w:rsidRPr="00131E02" w14:paraId="2FFADD02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C19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91D9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236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CE29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D242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2039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263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1184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BA18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2894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EC94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12-6.729</w:t>
            </w:r>
          </w:p>
        </w:tc>
      </w:tr>
      <w:tr w:rsidR="00E96C82" w:rsidRPr="00131E02" w14:paraId="4B66701E" w14:textId="77777777" w:rsidTr="00D3195C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574A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8940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ent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2E25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2FBC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2786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0C8E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8B5D" w14:textId="77777777" w:rsidR="00E96C82" w:rsidRPr="00131E02" w:rsidRDefault="00E96C82" w:rsidP="00D3195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2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3837" w14:textId="77777777" w:rsidR="00E96C82" w:rsidRPr="00131E02" w:rsidRDefault="00E96C82" w:rsidP="00D3195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1E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5-2.528</w:t>
            </w:r>
          </w:p>
        </w:tc>
      </w:tr>
    </w:tbl>
    <w:p w14:paraId="55BFC0DF" w14:textId="77777777" w:rsidR="00E96C82" w:rsidRDefault="00E96C82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70DFFD" w14:textId="77777777" w:rsidR="00E96C82" w:rsidRDefault="00E96C82"/>
    <w:sectPr w:rsidR="00E96C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C1541"/>
    <w:multiLevelType w:val="multilevel"/>
    <w:tmpl w:val="3AFC3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2534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OzsDA2MDA0NDWyNDNT0lEKTi0uzszPAykwqgUAjTUiPiwAAAA="/>
  </w:docVars>
  <w:rsids>
    <w:rsidRoot w:val="00E96C82"/>
    <w:rsid w:val="0026453F"/>
    <w:rsid w:val="004D1551"/>
    <w:rsid w:val="007954FD"/>
    <w:rsid w:val="0084501B"/>
    <w:rsid w:val="00B50C6E"/>
    <w:rsid w:val="00E96C82"/>
    <w:rsid w:val="00FF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71D77"/>
  <w15:chartTrackingRefBased/>
  <w15:docId w15:val="{71DD9042-1CF9-4D17-9AA8-32F59EF0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C82"/>
  </w:style>
  <w:style w:type="paragraph" w:styleId="Heading1">
    <w:name w:val="heading 1"/>
    <w:basedOn w:val="Normal"/>
    <w:next w:val="Normal"/>
    <w:link w:val="Heading1Char"/>
    <w:uiPriority w:val="9"/>
    <w:qFormat/>
    <w:rsid w:val="00E96C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C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C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C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C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C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C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C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C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C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C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C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C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C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C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C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C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C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C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C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C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C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C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C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C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C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C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C8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96C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96C82"/>
    <w:rPr>
      <w:b/>
      <w:bCs/>
    </w:rPr>
  </w:style>
  <w:style w:type="table" w:styleId="TableGrid">
    <w:name w:val="Table Grid"/>
    <w:basedOn w:val="TableNormal"/>
    <w:uiPriority w:val="39"/>
    <w:rsid w:val="00E96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54F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2C0D97-0DC1-4B77-9198-01AA2D0B21FC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03cdc815-809b-497b-9132-879fdb95b957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69</Words>
  <Characters>7239</Characters>
  <Application>Microsoft Office Word</Application>
  <DocSecurity>0</DocSecurity>
  <Lines>60</Lines>
  <Paragraphs>16</Paragraphs>
  <ScaleCrop>false</ScaleCrop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angeda</dc:creator>
  <cp:keywords/>
  <dc:description/>
  <cp:lastModifiedBy>Raphael Sangeda</cp:lastModifiedBy>
  <cp:revision>4</cp:revision>
  <cp:lastPrinted>2026-03-05T20:47:00Z</cp:lastPrinted>
  <dcterms:created xsi:type="dcterms:W3CDTF">2026-02-27T17:51:00Z</dcterms:created>
  <dcterms:modified xsi:type="dcterms:W3CDTF">2026-03-05T20:47:00Z</dcterms:modified>
</cp:coreProperties>
</file>